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38FCC" w14:textId="4AF67E2A" w:rsidR="002D7FEE" w:rsidRDefault="002D7FEE"/>
    <w:p w14:paraId="35C2E3F9" w14:textId="66E201AF" w:rsidR="006F48F6" w:rsidRDefault="0026767E" w:rsidP="006F48F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2D7F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2D7FE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F48F6" w:rsidRPr="006F48F6">
        <w:rPr>
          <w:rFonts w:ascii="Times New Roman" w:hAnsi="Times New Roman" w:cs="Times New Roman"/>
          <w:b/>
          <w:bCs/>
          <w:sz w:val="24"/>
          <w:szCs w:val="24"/>
        </w:rPr>
        <w:t xml:space="preserve">Prevalence of </w:t>
      </w:r>
      <w:r w:rsidR="006F48F6" w:rsidRPr="006F48F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lastocystis </w:t>
      </w:r>
      <w:r w:rsidR="006F48F6" w:rsidRPr="006F48F6">
        <w:rPr>
          <w:rFonts w:ascii="Times New Roman" w:hAnsi="Times New Roman" w:cs="Times New Roman"/>
          <w:b/>
          <w:bCs/>
          <w:sz w:val="24"/>
          <w:szCs w:val="24"/>
        </w:rPr>
        <w:t>sp. in SZ and NS group</w:t>
      </w:r>
    </w:p>
    <w:tbl>
      <w:tblPr>
        <w:tblW w:w="7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94"/>
        <w:gridCol w:w="2493"/>
        <w:gridCol w:w="1756"/>
        <w:gridCol w:w="1297"/>
      </w:tblGrid>
      <w:tr w:rsidR="006F48F6" w:rsidRPr="00454431" w14:paraId="0BE6D6CC" w14:textId="77777777" w:rsidTr="00C2154C">
        <w:trPr>
          <w:trHeight w:val="500"/>
        </w:trPr>
        <w:tc>
          <w:tcPr>
            <w:tcW w:w="23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18FE6C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6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E54077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ocystis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 xml:space="preserve"> sp</w:t>
            </w:r>
            <w:r w:rsidRPr="004544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</w:tr>
      <w:tr w:rsidR="006F48F6" w:rsidRPr="00454431" w14:paraId="6887D2FB" w14:textId="77777777" w:rsidTr="00C2154C">
        <w:trPr>
          <w:trHeight w:val="500"/>
        </w:trPr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CB011D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F6876E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SZ (</w:t>
            </w:r>
            <w:r w:rsidRPr="00C215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B67542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NS (</w:t>
            </w:r>
            <w:r w:rsidRPr="00C215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BD26D6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5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F48F6" w:rsidRPr="00454431" w14:paraId="343E8EF9" w14:textId="77777777" w:rsidTr="00C2154C">
        <w:trPr>
          <w:trHeight w:val="500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B5CF1C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D73C8B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3A4C08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8396D7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8F6" w:rsidRPr="00454431" w14:paraId="48478A43" w14:textId="77777777" w:rsidTr="00C2154C">
        <w:trPr>
          <w:trHeight w:val="5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FFAA44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Median age (years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33DB4E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7108B2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674179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  <w:r w:rsidRPr="00454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F48F6" w:rsidRPr="00454431" w14:paraId="1349EFE9" w14:textId="77777777" w:rsidTr="00C2154C">
        <w:trPr>
          <w:trHeight w:val="5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8FF4DE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B1E241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41D053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E1CB89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8F6" w:rsidRPr="00454431" w14:paraId="1B50D451" w14:textId="77777777" w:rsidTr="00C2154C">
        <w:trPr>
          <w:trHeight w:val="5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56669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B6766E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8 (66.66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EA1AD9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14DC35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454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F48F6" w:rsidRPr="00454431" w14:paraId="43AAC38D" w14:textId="77777777" w:rsidTr="00C2154C">
        <w:trPr>
          <w:trHeight w:val="5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EDF2F5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8E5813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(33.33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D5BE25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2 (40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EC8B5A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8F6" w:rsidRPr="00454431" w14:paraId="0393875F" w14:textId="77777777" w:rsidTr="00C2154C">
        <w:trPr>
          <w:trHeight w:val="845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CD97C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ocystis sp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 xml:space="preserve">. Positive infection 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014AF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B63E9C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8CD9FD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8F6" w:rsidRPr="00454431" w14:paraId="0700BC77" w14:textId="77777777" w:rsidTr="00C2154C">
        <w:trPr>
          <w:trHeight w:val="50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BCED6D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ED44FD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(24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7C8850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(5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8615D7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  <w:r w:rsidRPr="004544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F48F6" w:rsidRPr="00454431" w14:paraId="59A2884F" w14:textId="77777777" w:rsidTr="00C2154C">
        <w:trPr>
          <w:trHeight w:val="500"/>
        </w:trPr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4ACF29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FA3EFF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(76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4F9413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431">
              <w:rPr>
                <w:rFonts w:ascii="Times New Roman" w:hAnsi="Times New Roman" w:cs="Times New Roman"/>
                <w:sz w:val="24"/>
                <w:szCs w:val="24"/>
              </w:rPr>
              <w:t>(95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F09C21" w14:textId="77777777" w:rsidR="006F48F6" w:rsidRPr="00454431" w:rsidRDefault="006F48F6" w:rsidP="00C215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54354F" w14:textId="77777777" w:rsidR="006F48F6" w:rsidRPr="007517AD" w:rsidRDefault="006F48F6" w:rsidP="006F48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023A">
        <w:rPr>
          <w:rFonts w:ascii="Times New Roman" w:hAnsi="Times New Roman" w:cs="Times New Roman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8E0624" wp14:editId="7B8E893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88992" cy="461665"/>
                <wp:effectExtent l="0" t="0" r="0" b="0"/>
                <wp:wrapNone/>
                <wp:docPr id="5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8992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B0A0B3" w14:textId="77777777" w:rsidR="006F48F6" w:rsidRDefault="006F48F6" w:rsidP="006F48F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:lang w:val="en-US"/>
                              </w:rPr>
                              <w:t xml:space="preserve">a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Mann–Whitney U test</w:t>
                            </w:r>
                          </w:p>
                          <w:p w14:paraId="6311B350" w14:textId="77777777" w:rsidR="006F48F6" w:rsidRDefault="006F48F6" w:rsidP="006F48F6"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2"/>
                                <w:szCs w:val="12"/>
                                <w:lang w:val="en-US"/>
                              </w:rPr>
                              <w:t xml:space="preserve">b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Fisher’s exact te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8E0624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left:0;text-align:left;margin-left:0;margin-top:0;width:384.95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" filled="f" stroked="f">
                <v:textbox style="mso-fit-shape-to-text:t">
                  <w:txbxContent>
                    <w:p w14:paraId="10B0A0B3" w14:textId="77777777" w:rsidR="006F48F6" w:rsidRDefault="006F48F6" w:rsidP="006F48F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 xml:space="preserve">a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Mann–Whitney U test</w:t>
                      </w:r>
                    </w:p>
                    <w:p w14:paraId="6311B350" w14:textId="77777777" w:rsidR="006F48F6" w:rsidRDefault="006F48F6" w:rsidP="006F48F6">
                      <w:r>
                        <w:rPr>
                          <w:rFonts w:hAnsi="Calibri"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 xml:space="preserve">b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Fisher’s exact test</w:t>
                      </w:r>
                    </w:p>
                  </w:txbxContent>
                </v:textbox>
              </v:shape>
            </w:pict>
          </mc:Fallback>
        </mc:AlternateContent>
      </w:r>
    </w:p>
    <w:p w14:paraId="5F8A5F24" w14:textId="04651AD4" w:rsidR="002D7FEE" w:rsidRDefault="002D7FEE" w:rsidP="006F48F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70E07D" w14:textId="77777777" w:rsidR="002D7FEE" w:rsidRDefault="002D7FEE" w:rsidP="002D7FE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60F147" w14:textId="77777777" w:rsidR="002D7FEE" w:rsidRDefault="002D7FEE" w:rsidP="002D7FE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1510C7" w14:textId="77777777" w:rsidR="002D7FEE" w:rsidRDefault="002D7FEE" w:rsidP="002D7FE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316FEB" w14:textId="77777777" w:rsidR="002D7FEE" w:rsidRDefault="002D7FEE" w:rsidP="002D7FE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9F6B1B" w14:textId="77777777" w:rsidR="002D7FEE" w:rsidRDefault="002D7FEE" w:rsidP="002D7FE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F76E65" w14:textId="77777777" w:rsidR="002D7FEE" w:rsidRDefault="002D7FEE" w:rsidP="002D7FE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B9446F" w14:textId="77777777" w:rsidR="002D7FEE" w:rsidRDefault="002D7FEE" w:rsidP="002D7FEE"/>
    <w:p w14:paraId="788350D4" w14:textId="77777777" w:rsidR="002D7FEE" w:rsidRDefault="002D7FEE" w:rsidP="002D7FEE"/>
    <w:p w14:paraId="60C0D48B" w14:textId="77777777" w:rsidR="002D7FEE" w:rsidRDefault="002D7FEE" w:rsidP="002D7FEE"/>
    <w:p w14:paraId="60A6B854" w14:textId="77777777" w:rsidR="002D7FEE" w:rsidRDefault="002D7FEE" w:rsidP="002D7FEE"/>
    <w:p w14:paraId="76FA5491" w14:textId="77777777" w:rsidR="002D7FEE" w:rsidRDefault="002D7FEE" w:rsidP="002D7FEE"/>
    <w:p w14:paraId="7C8B27A6" w14:textId="77777777" w:rsidR="002D7FEE" w:rsidRDefault="002D7FEE" w:rsidP="002D7FEE"/>
    <w:p w14:paraId="1CF7C9FB" w14:textId="77777777" w:rsidR="002D7FEE" w:rsidRDefault="002D7FEE"/>
    <w:sectPr w:rsidR="002D7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FEE"/>
    <w:rsid w:val="0026767E"/>
    <w:rsid w:val="002D7FEE"/>
    <w:rsid w:val="006F48F6"/>
    <w:rsid w:val="0074664C"/>
    <w:rsid w:val="00850CB4"/>
    <w:rsid w:val="008A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DA253"/>
  <w15:chartTrackingRefBased/>
  <w15:docId w15:val="{51FA4251-FE0D-45D5-BC9A-9BF76C222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7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8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1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 FRANKLIN A/L ANTHONY JOSEPH</dc:creator>
  <cp:keywords/>
  <dc:description/>
  <cp:lastModifiedBy>FREDDY FRANKLIN A/L ANTHONY JOSEPH</cp:lastModifiedBy>
  <cp:revision>2</cp:revision>
  <dcterms:created xsi:type="dcterms:W3CDTF">2022-06-29T04:06:00Z</dcterms:created>
  <dcterms:modified xsi:type="dcterms:W3CDTF">2022-06-29T04:06:00Z</dcterms:modified>
</cp:coreProperties>
</file>